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0EC" w:rsidRPr="00EC27D7" w:rsidRDefault="004220EC" w:rsidP="004220E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935"/>
        <w:gridCol w:w="1270"/>
        <w:gridCol w:w="1270"/>
        <w:gridCol w:w="1271"/>
        <w:gridCol w:w="1271"/>
        <w:gridCol w:w="1271"/>
        <w:gridCol w:w="1271"/>
        <w:gridCol w:w="580"/>
        <w:gridCol w:w="1161"/>
        <w:gridCol w:w="1156"/>
      </w:tblGrid>
      <w:tr w:rsidR="004220EC" w:rsidRPr="00EC27D7" w:rsidTr="00383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s/BA</w:t>
            </w:r>
          </w:p>
        </w:tc>
        <w:tc>
          <w:tcPr>
            <w:tcW w:w="1020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020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020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63" w:type="pct"/>
            <w:gridSpan w:val="3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CD</w:t>
            </w:r>
            <w:proofErr w:type="spellEnd"/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CZ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CZ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CZ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N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CZ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tical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 ± 0.02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 ± 0.1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 ± 0.1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 ± 0.4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 ± 0.2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 ± 0.03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 ± 0.2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 ± 0.2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 ± 0.3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 ± 0.0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 ± 0.2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 ± 0.3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 ± 0.6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 ± 0.5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 ± 0.4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 ± 0.0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 ± 0.3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 ± 0.8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 ± 0.9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 ± 0.07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 ± 0.07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 ± 0.5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 ± 0.2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1 ± 1.1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5 ± 1.1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 ± 0.2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 ± 0.1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 ± 0.6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 ± 0.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 ± 0.8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 ± 0.0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 ± 0.07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 ± 0.07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 ± 0.09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 ± 0.3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 ± 0.0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 ± 0.2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 ± 0.2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 ± 0.2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 ± 0.0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 ± 0.2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 ± 0.2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 ± 0.4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 ± 0.04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 ± 0.03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 ± 0.2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 ± 0.5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± 0.0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 ± 0.4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 ± 0.05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 ± 0.4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 ± 0.3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 ± 0.0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 ± 0.06</w:t>
            </w:r>
          </w:p>
        </w:tc>
        <w:tc>
          <w:tcPr>
            <w:tcW w:w="699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cortical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 ± 0.05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 ± 0.06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 ± 0.4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 ± 0.03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 ± 0.0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 ± 0.2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 ± 0.2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 ± 0.07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 ± 0.0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obus </w:t>
            </w: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lidus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 ± 0.08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 ± 0.08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 ± 0.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 ± 0.3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 ± 0.06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 ± 0.06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 ± 0.07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 ± 0.0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 ± 0.3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 ± 0.07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 ± 0.08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 ± 0.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 ± 0.2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us I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± 0.06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 ± 0.06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us II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 ± 0.05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± 0.06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 ± 0.4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III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 ± 0.07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 ± 0.0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IV-V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 ± 0.06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 ± 0.08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 ± 0.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 ± 0.5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VI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 ± 0.07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 ± 0.0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 ± 0.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 ± 0.5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erebellum </w:t>
            </w: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Ib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 ± 0.06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 ± 0.0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 ± 0.3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VIII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 ± 0.07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 ± 0.08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 ± 0.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 ± 0.4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IX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 ± 0.08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 ± 0.0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 ± 0.8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 ± 0.5</w:t>
            </w:r>
          </w:p>
        </w:tc>
      </w:tr>
      <w:tr w:rsidR="004220EC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X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 ± 0.0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± 0.05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 ± 0.05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 ± 0.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 ± 0.2</w:t>
            </w:r>
          </w:p>
        </w:tc>
      </w:tr>
      <w:tr w:rsidR="004220EC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mis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 ± 0.0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 ± 0.0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 ± 0.06</w:t>
            </w:r>
          </w:p>
        </w:tc>
        <w:tc>
          <w:tcPr>
            <w:tcW w:w="743" w:type="pct"/>
            <w:gridSpan w:val="2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 ± 0.0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 ± 0.8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4220EC" w:rsidRPr="00EC27D7" w:rsidRDefault="004220EC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 ± 0.7</w:t>
            </w:r>
          </w:p>
        </w:tc>
      </w:tr>
    </w:tbl>
    <w:p w:rsidR="004220EC" w:rsidRDefault="004220EC" w:rsidP="004220EC"/>
    <w:p w:rsidR="007748CF" w:rsidRPr="007748CF" w:rsidRDefault="007748CF"/>
    <w:sectPr w:rsidR="007748CF" w:rsidRPr="007748CF" w:rsidSect="007748CF">
      <w:pgSz w:w="15840" w:h="23760"/>
      <w:pgMar w:top="1800" w:right="1800" w:bottom="477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3E"/>
    <w:rsid w:val="000022B3"/>
    <w:rsid w:val="0015092C"/>
    <w:rsid w:val="004220EC"/>
    <w:rsid w:val="004E0A11"/>
    <w:rsid w:val="005D5FCE"/>
    <w:rsid w:val="007748CF"/>
    <w:rsid w:val="007E0C77"/>
    <w:rsid w:val="007F62E7"/>
    <w:rsid w:val="00993A98"/>
    <w:rsid w:val="00C53657"/>
    <w:rsid w:val="00CF2219"/>
    <w:rsid w:val="00D5573E"/>
    <w:rsid w:val="00DB0889"/>
    <w:rsid w:val="00EC27D7"/>
    <w:rsid w:val="00FD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D5573E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5573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5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573E"/>
    <w:rPr>
      <w:rFonts w:ascii="Consolas" w:eastAsia="Calibri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A11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EC27D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EC27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C2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D5573E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5573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5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573E"/>
    <w:rPr>
      <w:rFonts w:ascii="Consolas" w:eastAsia="Calibri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A11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EC27D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EC27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C2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77127-C6F4-4929-9C16-10EC54BD1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6</Words>
  <Characters>494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AA</Company>
  <LinksUpToDate>false</LinksUpToDate>
  <CharactersWithSpaces>5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i</dc:creator>
  <cp:lastModifiedBy>tomasidg</cp:lastModifiedBy>
  <cp:revision>3</cp:revision>
  <dcterms:created xsi:type="dcterms:W3CDTF">2014-04-09T12:30:00Z</dcterms:created>
  <dcterms:modified xsi:type="dcterms:W3CDTF">2014-04-10T11:23:00Z</dcterms:modified>
</cp:coreProperties>
</file>